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9240" w14:textId="270E4930" w:rsidR="00BC744D" w:rsidRPr="00BC744D" w:rsidRDefault="00BC744D" w:rsidP="00BC744D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 w:rsidRPr="00BC744D">
        <w:rPr>
          <w:rFonts w:ascii="Times New Roman" w:hAnsi="Times New Roman" w:cs="Times New Roman"/>
          <w:b/>
          <w:bCs/>
          <w:snapToGrid w:val="0"/>
          <w:sz w:val="28"/>
          <w:szCs w:val="28"/>
        </w:rPr>
        <w:t>Supplementary Information</w:t>
      </w:r>
    </w:p>
    <w:p w14:paraId="586179DD" w14:textId="77777777" w:rsidR="00BC744D" w:rsidRPr="00BC744D" w:rsidRDefault="00BC744D" w:rsidP="00BC744D">
      <w:pPr>
        <w:pStyle w:val="MDPI41tablecaption"/>
        <w:ind w:left="0"/>
        <w:jc w:val="center"/>
        <w:rPr>
          <w:rFonts w:ascii="Times New Roman" w:hAnsi="Times New Roman" w:cs="Times New Roman"/>
          <w:b/>
          <w:bCs/>
          <w:snapToGrid w:val="0"/>
          <w:sz w:val="24"/>
          <w:szCs w:val="24"/>
        </w:rPr>
      </w:pPr>
    </w:p>
    <w:p w14:paraId="6C0D4D75" w14:textId="073DB3DB" w:rsidR="00BC744D" w:rsidRPr="00BC744D" w:rsidRDefault="00BC744D" w:rsidP="00BC744D">
      <w:pPr>
        <w:pStyle w:val="MDPI41tablecaption"/>
        <w:ind w:left="0"/>
        <w:jc w:val="center"/>
        <w:rPr>
          <w:rFonts w:ascii="Times New Roman" w:hAnsi="Times New Roman" w:cs="Times New Roman"/>
          <w:snapToGrid w:val="0"/>
          <w:sz w:val="24"/>
          <w:szCs w:val="24"/>
        </w:rPr>
      </w:pPr>
      <w:r w:rsidRPr="00BC744D">
        <w:rPr>
          <w:rFonts w:ascii="Times New Roman" w:hAnsi="Times New Roman" w:cs="Times New Roman"/>
          <w:b/>
          <w:bCs/>
          <w:snapToGrid w:val="0"/>
          <w:sz w:val="24"/>
          <w:szCs w:val="24"/>
        </w:rPr>
        <w:t xml:space="preserve">Table S1. </w:t>
      </w:r>
      <w:bookmarkStart w:id="0" w:name="_Hlk93668898"/>
      <w:r w:rsidRPr="00BC744D">
        <w:rPr>
          <w:rFonts w:ascii="Times New Roman" w:hAnsi="Times New Roman" w:cs="Times New Roman"/>
          <w:snapToGrid w:val="0"/>
          <w:sz w:val="24"/>
          <w:szCs w:val="24"/>
        </w:rPr>
        <w:t>ANOVA Table for Factor Components (EA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116"/>
        <w:gridCol w:w="516"/>
        <w:gridCol w:w="1116"/>
        <w:gridCol w:w="1116"/>
        <w:gridCol w:w="1116"/>
      </w:tblGrid>
      <w:tr w:rsidR="00BC744D" w:rsidRPr="00BC744D" w14:paraId="056D454C" w14:textId="77777777" w:rsidTr="00BC744D">
        <w:trPr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bookmarkEnd w:id="0"/>
          <w:p w14:paraId="556163C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43EE20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4B71FA9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744D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EA82B3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48F5A3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A85ADE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C744D" w:rsidRPr="00BC744D" w14:paraId="21C1A24A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</w:tcPr>
          <w:p w14:paraId="4C0827E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A (L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0E5E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4639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1705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093B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463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F13C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8.515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1D7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43323</w:t>
            </w:r>
          </w:p>
        </w:tc>
      </w:tr>
      <w:tr w:rsidR="00BC744D" w:rsidRPr="00BC744D" w14:paraId="59C50B99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1C7BBEB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A (Q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019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005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61EA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198C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005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A3B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73.52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AD3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1016</w:t>
            </w:r>
          </w:p>
        </w:tc>
      </w:tr>
      <w:tr w:rsidR="00BC744D" w:rsidRPr="00BC744D" w14:paraId="545827FF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775AD1E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B (L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2BB1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2931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15D0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4AA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2931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FC21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53.8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ADC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1838</w:t>
            </w:r>
          </w:p>
        </w:tc>
      </w:tr>
      <w:tr w:rsidR="00BC744D" w:rsidRPr="00BC744D" w14:paraId="15BEB1E0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55033BC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B (Q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087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2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F93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3F5D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30B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3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F25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856706</w:t>
            </w:r>
          </w:p>
        </w:tc>
      </w:tr>
      <w:tr w:rsidR="00BC744D" w:rsidRPr="00BC744D" w14:paraId="1874A20F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4FBA8FA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C (L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6CD9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.2715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B043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4EF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.2715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BB1F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784.02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77F8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10</w:t>
            </w:r>
          </w:p>
        </w:tc>
      </w:tr>
      <w:tr w:rsidR="00BC744D" w:rsidRPr="00BC744D" w14:paraId="557BA922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</w:tcPr>
          <w:p w14:paraId="4D79D38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C (Q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B4666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83058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C8D25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39F61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8305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A1FFA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52.44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D9B82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247</w:t>
            </w:r>
          </w:p>
        </w:tc>
      </w:tr>
      <w:tr w:rsidR="00BC744D" w:rsidRPr="00BC744D" w14:paraId="017EF8CC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1450D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6D6F7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27262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5A06A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BD965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454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3CB26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8.339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955231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29721</w:t>
            </w:r>
          </w:p>
        </w:tc>
      </w:tr>
      <w:tr w:rsidR="00BC744D" w:rsidRPr="00BC744D" w14:paraId="1E1128FA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1B592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387CC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2179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1869B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C4F8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544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38A71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2E4D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744D" w:rsidRPr="00BC744D" w14:paraId="19F02832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5DCCC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Total S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8491A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6.21110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D3A9F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2BAEA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D86C0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B4175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D42B37F" w14:textId="77777777" w:rsidR="00BC744D" w:rsidRPr="00BC744D" w:rsidRDefault="00BC744D" w:rsidP="00BC744D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</w:p>
    <w:p w14:paraId="72ECE4DA" w14:textId="77777777" w:rsidR="00BC744D" w:rsidRPr="00BC744D" w:rsidRDefault="00BC744D" w:rsidP="00BC744D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BC744D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BC744D">
        <w:rPr>
          <w:rFonts w:ascii="Times New Roman" w:hAnsi="Times New Roman" w:cs="Times New Roman"/>
          <w:sz w:val="24"/>
          <w:szCs w:val="24"/>
        </w:rPr>
        <w:t>ANOVA Table for Factor Components (SC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116"/>
        <w:gridCol w:w="516"/>
        <w:gridCol w:w="1116"/>
        <w:gridCol w:w="1116"/>
        <w:gridCol w:w="1116"/>
      </w:tblGrid>
      <w:tr w:rsidR="00BC744D" w:rsidRPr="00BC744D" w14:paraId="18E52C75" w14:textId="77777777" w:rsidTr="00BC744D">
        <w:trPr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p w14:paraId="0514779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D3D4B3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337CBD34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3733D8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70CEC8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5DB4B51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44D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C744D" w:rsidRPr="00BC744D" w14:paraId="4A6B9435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</w:tcPr>
          <w:p w14:paraId="2AE749A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A (L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1CB5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3.43102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26E2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5B5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3.43102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58AB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20370.5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CA4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00</w:t>
            </w:r>
          </w:p>
        </w:tc>
      </w:tr>
      <w:tr w:rsidR="00BC744D" w:rsidRPr="00BC744D" w14:paraId="54496C73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1C21A3D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A (Q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79991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5172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B326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8F3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517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5D28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3071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734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01</w:t>
            </w:r>
          </w:p>
        </w:tc>
      </w:tr>
      <w:tr w:rsidR="00BC744D" w:rsidRPr="00BC744D" w14:paraId="581102FF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1FD24DF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B (L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126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627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034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AE9C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627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649AF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2747.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59DB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01</w:t>
            </w:r>
          </w:p>
        </w:tc>
      </w:tr>
      <w:tr w:rsidR="00BC744D" w:rsidRPr="00BC744D" w14:paraId="56390703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1FACD85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B (Q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45B1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1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696B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171E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C83D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99FE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54962</w:t>
            </w:r>
          </w:p>
        </w:tc>
      </w:tr>
      <w:tr w:rsidR="00BC744D" w:rsidRPr="00BC744D" w14:paraId="00FB4A10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64CED5A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C (L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5B03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29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640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FD3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29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CFCC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7.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B370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13619</w:t>
            </w:r>
          </w:p>
        </w:tc>
      </w:tr>
      <w:tr w:rsidR="00BC744D" w:rsidRPr="00BC744D" w14:paraId="4FBD457A" w14:textId="77777777" w:rsidTr="00BC744D">
        <w:trPr>
          <w:jc w:val="center"/>
        </w:trPr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</w:tcPr>
          <w:p w14:paraId="4354E99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C (Q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92B614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657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5FE93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83D06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657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EFA4E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390.4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35319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39</w:t>
            </w:r>
          </w:p>
        </w:tc>
      </w:tr>
      <w:tr w:rsidR="00BC744D" w:rsidRPr="00BC744D" w14:paraId="681057DD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1F337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05FD0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48247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C9A4A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BD843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8041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5EFA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77.4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477997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012</w:t>
            </w:r>
          </w:p>
        </w:tc>
      </w:tr>
      <w:tr w:rsidR="00BC744D" w:rsidRPr="00BC744D" w14:paraId="052331EC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07BA7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893768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67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F51E6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95921D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0.00016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324B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D61F2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744D" w:rsidRPr="00BC744D" w14:paraId="2BF90B26" w14:textId="77777777" w:rsidTr="00BC744D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3ED645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Total S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EDD00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4.94644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610AD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744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EA8D29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3645AC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1BA0EA" w14:textId="77777777" w:rsidR="00BC744D" w:rsidRPr="00BC744D" w:rsidRDefault="00BC744D" w:rsidP="00493FA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D05B9D6" w14:textId="77777777" w:rsidR="00F9217C" w:rsidRDefault="00BC744D"/>
    <w:sectPr w:rsidR="00F9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266E8"/>
    <w:multiLevelType w:val="hybridMultilevel"/>
    <w:tmpl w:val="FBD00078"/>
    <w:lvl w:ilvl="0" w:tplc="E22A21C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44D"/>
    <w:rsid w:val="002D6848"/>
    <w:rsid w:val="003D66FC"/>
    <w:rsid w:val="00AB0E75"/>
    <w:rsid w:val="00BC744D"/>
    <w:rsid w:val="00F5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A291"/>
  <w15:chartTrackingRefBased/>
  <w15:docId w15:val="{634E0E00-23C0-46F7-BF10-40AD8814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44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44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C74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C744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BC744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oldoni</dc:creator>
  <cp:keywords/>
  <dc:description/>
  <cp:lastModifiedBy>Riccardo Goldoni</cp:lastModifiedBy>
  <cp:revision>1</cp:revision>
  <dcterms:created xsi:type="dcterms:W3CDTF">2022-03-14T16:33:00Z</dcterms:created>
  <dcterms:modified xsi:type="dcterms:W3CDTF">2022-03-14T16:34:00Z</dcterms:modified>
</cp:coreProperties>
</file>